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Supplementary material Table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>Sensitivity analysis (Excl</w:t>
      </w:r>
      <w:r>
        <w:rPr>
          <w:rFonts w:hint="default" w:ascii="Times New Roman" w:hAnsi="Times New Roman" w:cs="Times New Roman"/>
          <w:b w:val="0"/>
          <w:bCs w:val="0"/>
          <w:sz w:val="16"/>
          <w:szCs w:val="16"/>
          <w:lang w:eastAsia="zh-CN"/>
        </w:rPr>
        <w:t>u</w:t>
      </w: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>ding total energy intake &lt;500 kcal or &gt;5000 kcal).</w:t>
      </w:r>
    </w:p>
    <w:tbl>
      <w:tblPr>
        <w:tblStyle w:val="3"/>
        <w:tblW w:w="0" w:type="auto"/>
        <w:tblInd w:w="9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290"/>
        <w:gridCol w:w="96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OR (95%CI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CD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95 (0.92~0.98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Quarti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Q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Reference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82 (0.62~1.08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1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Q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70 (0.52~0.94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Q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60 (0.43~0.83)</w:t>
            </w: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Trend 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</w:p>
        </w:tc>
        <w:tc>
          <w:tcPr>
            <w:tcW w:w="9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 w:eastAsia="zh-CN"/>
              </w:rPr>
              <w:t>0.002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6"/>
          <w:szCs w:val="16"/>
          <w:lang w:val="en-US" w:eastAsia="zh-CN"/>
        </w:rPr>
        <w:t xml:space="preserve">CDAI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composite dietary antioxidant index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16"/>
          <w:szCs w:val="16"/>
          <w:lang w:val="en-US" w:eastAsia="zh-CN"/>
        </w:rPr>
        <w:t xml:space="preserve">; CI,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confidence interval; OR, odds ratio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kyYTM1MzU4MjQyMjkzYjhhZjJkMGY1ZDkwMGQ3ODcifQ=="/>
  </w:docVars>
  <w:rsids>
    <w:rsidRoot w:val="71D32639"/>
    <w:rsid w:val="71D32639"/>
    <w:rsid w:val="71D93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4T06:53:00Z</dcterms:created>
  <dc:creator>匆匆</dc:creator>
  <cp:lastModifiedBy>匆匆</cp:lastModifiedBy>
  <dcterms:modified xsi:type="dcterms:W3CDTF">2024-02-29T11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F3B2CFB5400B4A758F5E52F916D8E6D3_11</vt:lpwstr>
  </property>
</Properties>
</file>